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CAEF7" w14:textId="2CDE7BA5" w:rsidR="003A1728" w:rsidRPr="0019014D" w:rsidRDefault="00CB3AF5" w:rsidP="003A1728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</w:t>
      </w:r>
      <w:r w:rsidR="00AC4D45">
        <w:rPr>
          <w:rFonts w:ascii="Arial" w:hAnsi="Arial" w:cs="Arial"/>
          <w:b/>
          <w:sz w:val="24"/>
          <w:szCs w:val="24"/>
        </w:rPr>
        <w:t>3</w:t>
      </w:r>
      <w:r w:rsidR="008E4E4F">
        <w:rPr>
          <w:rFonts w:ascii="Arial" w:hAnsi="Arial" w:cs="Arial"/>
          <w:b/>
          <w:sz w:val="24"/>
          <w:szCs w:val="24"/>
        </w:rPr>
        <w:t xml:space="preserve"> Table</w:t>
      </w:r>
      <w:r w:rsidR="003A1728" w:rsidRPr="0019014D">
        <w:rPr>
          <w:rFonts w:ascii="Arial" w:hAnsi="Arial" w:cs="Arial"/>
          <w:b/>
          <w:sz w:val="24"/>
          <w:szCs w:val="24"/>
        </w:rPr>
        <w:t>.</w:t>
      </w:r>
      <w:proofErr w:type="gramEnd"/>
      <w:r w:rsidR="003A1728" w:rsidRPr="0019014D">
        <w:rPr>
          <w:rFonts w:ascii="Arial" w:hAnsi="Arial" w:cs="Arial"/>
          <w:sz w:val="24"/>
          <w:szCs w:val="24"/>
        </w:rPr>
        <w:t xml:space="preserve"> FR sequences of five </w:t>
      </w:r>
      <w:r w:rsidR="003A1728">
        <w:rPr>
          <w:rFonts w:ascii="Arial" w:hAnsi="Arial" w:cs="Arial"/>
          <w:sz w:val="24"/>
          <w:szCs w:val="24"/>
        </w:rPr>
        <w:t>non-</w:t>
      </w:r>
      <w:proofErr w:type="spellStart"/>
      <w:r w:rsidR="003A1728">
        <w:rPr>
          <w:rFonts w:ascii="Arial" w:hAnsi="Arial" w:cs="Arial"/>
          <w:sz w:val="24"/>
          <w:szCs w:val="24"/>
        </w:rPr>
        <w:t>SpA</w:t>
      </w:r>
      <w:proofErr w:type="spellEnd"/>
      <w:r w:rsidR="003A1728">
        <w:rPr>
          <w:rFonts w:ascii="Arial" w:hAnsi="Arial" w:cs="Arial"/>
          <w:sz w:val="24"/>
          <w:szCs w:val="24"/>
        </w:rPr>
        <w:t>-binding</w:t>
      </w:r>
      <w:r w:rsidR="003A1728" w:rsidRPr="0019014D">
        <w:rPr>
          <w:rFonts w:ascii="Arial" w:hAnsi="Arial" w:cs="Arial"/>
          <w:sz w:val="24"/>
          <w:szCs w:val="24"/>
        </w:rPr>
        <w:t xml:space="preserve"> V</w:t>
      </w:r>
      <w:r w:rsidR="003A1728" w:rsidRPr="0019014D">
        <w:rPr>
          <w:rFonts w:ascii="Arial" w:hAnsi="Arial" w:cs="Arial"/>
          <w:sz w:val="24"/>
          <w:szCs w:val="24"/>
          <w:vertAlign w:val="subscript"/>
        </w:rPr>
        <w:t>H</w:t>
      </w:r>
      <w:r w:rsidR="003A1728" w:rsidRPr="0019014D">
        <w:rPr>
          <w:rFonts w:ascii="Arial" w:hAnsi="Arial" w:cs="Arial"/>
          <w:sz w:val="24"/>
          <w:szCs w:val="24"/>
        </w:rPr>
        <w:t xml:space="preserve">Hs and their </w:t>
      </w:r>
      <w:r w:rsidR="003A1728">
        <w:rPr>
          <w:rFonts w:ascii="Arial" w:hAnsi="Arial" w:cs="Arial"/>
          <w:sz w:val="24"/>
          <w:szCs w:val="24"/>
        </w:rPr>
        <w:t>humanized</w:t>
      </w:r>
      <w:r w:rsidR="003A1728" w:rsidRPr="0019014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3A1728" w:rsidRPr="0019014D">
        <w:rPr>
          <w:rFonts w:ascii="Arial" w:hAnsi="Arial" w:cs="Arial"/>
          <w:sz w:val="24"/>
          <w:szCs w:val="24"/>
        </w:rPr>
        <w:t>SpA</w:t>
      </w:r>
      <w:proofErr w:type="spellEnd"/>
      <w:r w:rsidR="003A1728" w:rsidRPr="0019014D">
        <w:rPr>
          <w:rFonts w:ascii="Arial" w:hAnsi="Arial" w:cs="Arial"/>
          <w:sz w:val="24"/>
          <w:szCs w:val="24"/>
        </w:rPr>
        <w:t>-binding counterparts.</w:t>
      </w:r>
    </w:p>
    <w:tbl>
      <w:tblPr>
        <w:tblW w:w="1163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9"/>
        <w:gridCol w:w="2317"/>
        <w:gridCol w:w="1645"/>
        <w:gridCol w:w="553"/>
        <w:gridCol w:w="3409"/>
        <w:gridCol w:w="1141"/>
      </w:tblGrid>
      <w:tr w:rsidR="003A1728" w:rsidRPr="00AC2FEF" w14:paraId="5536B8D7" w14:textId="77777777" w:rsidTr="00AC2FEF">
        <w:trPr>
          <w:trHeight w:val="300"/>
        </w:trPr>
        <w:tc>
          <w:tcPr>
            <w:tcW w:w="2569" w:type="dxa"/>
            <w:shd w:val="clear" w:color="auto" w:fill="auto"/>
            <w:noWrap/>
            <w:vAlign w:val="bottom"/>
            <w:hideMark/>
          </w:tcPr>
          <w:p w14:paraId="35B0F826" w14:textId="511A0F43" w:rsidR="003A1728" w:rsidRPr="00AC2FEF" w:rsidRDefault="00BE0FB2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vertAlign w:val="subscript"/>
              </w:rPr>
              <w:t>H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H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612C890B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FR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4925087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FR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C28033C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CDR2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26111DD8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FR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9B2A37C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FR4</w:t>
            </w:r>
          </w:p>
        </w:tc>
      </w:tr>
      <w:tr w:rsidR="003A1728" w:rsidRPr="00AC2FEF" w14:paraId="2F9ABB93" w14:textId="77777777" w:rsidTr="00AC2FEF">
        <w:trPr>
          <w:trHeight w:val="300"/>
        </w:trPr>
        <w:tc>
          <w:tcPr>
            <w:tcW w:w="2569" w:type="dxa"/>
            <w:shd w:val="clear" w:color="auto" w:fill="D9D9D9" w:themeFill="background1" w:themeFillShade="D9"/>
            <w:noWrap/>
            <w:vAlign w:val="bottom"/>
          </w:tcPr>
          <w:p w14:paraId="2F5E066B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HVH430</w:t>
            </w:r>
          </w:p>
        </w:tc>
        <w:tc>
          <w:tcPr>
            <w:tcW w:w="2317" w:type="dxa"/>
            <w:shd w:val="clear" w:color="auto" w:fill="D9D9D9" w:themeFill="background1" w:themeFillShade="D9"/>
            <w:noWrap/>
            <w:vAlign w:val="bottom"/>
          </w:tcPr>
          <w:p w14:paraId="45290971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IK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D9D9D9" w:themeFill="background1" w:themeFillShade="D9"/>
            <w:noWrap/>
            <w:vAlign w:val="bottom"/>
          </w:tcPr>
          <w:p w14:paraId="525C1455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SWVRQAPGKGLEWVSA</w:t>
            </w:r>
          </w:p>
        </w:tc>
        <w:tc>
          <w:tcPr>
            <w:tcW w:w="553" w:type="dxa"/>
            <w:shd w:val="clear" w:color="auto" w:fill="D9D9D9" w:themeFill="background1" w:themeFillShade="D9"/>
            <w:noWrap/>
            <w:vAlign w:val="bottom"/>
          </w:tcPr>
          <w:p w14:paraId="3184EA61" w14:textId="77777777" w:rsidR="003A1728" w:rsidRPr="00AC2FEF" w:rsidRDefault="003A1728" w:rsidP="00600FE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D9D9D9" w:themeFill="background1" w:themeFillShade="D9"/>
            <w:noWrap/>
            <w:vAlign w:val="bottom"/>
          </w:tcPr>
          <w:p w14:paraId="53205B7C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SKN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RAEDTAVYYC</w:t>
            </w:r>
          </w:p>
        </w:tc>
        <w:tc>
          <w:tcPr>
            <w:tcW w:w="1141" w:type="dxa"/>
            <w:shd w:val="clear" w:color="auto" w:fill="D9D9D9" w:themeFill="background1" w:themeFillShade="D9"/>
            <w:noWrap/>
            <w:vAlign w:val="bottom"/>
          </w:tcPr>
          <w:p w14:paraId="1B62927E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MVTVSS</w:t>
            </w:r>
          </w:p>
        </w:tc>
      </w:tr>
      <w:tr w:rsidR="003A1728" w:rsidRPr="00AC2FEF" w14:paraId="2DE95297" w14:textId="77777777" w:rsidTr="00AC2FEF">
        <w:trPr>
          <w:trHeight w:val="300"/>
        </w:trPr>
        <w:tc>
          <w:tcPr>
            <w:tcW w:w="2569" w:type="dxa"/>
            <w:shd w:val="clear" w:color="auto" w:fill="auto"/>
            <w:noWrap/>
            <w:vAlign w:val="bottom"/>
            <w:hideMark/>
          </w:tcPr>
          <w:p w14:paraId="5E1ABB09" w14:textId="52033CE2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IGF1R-4</w:t>
            </w:r>
            <w:r w:rsidR="002D052B"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 xml:space="preserve"> (llama, </w:t>
            </w:r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 xml:space="preserve">- </w:t>
            </w:r>
            <w:proofErr w:type="spellStart"/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SpA</w:t>
            </w:r>
            <w:proofErr w:type="spellEnd"/>
            <w:r w:rsidR="002D052B"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428630CB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KLEESGGGLVQ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EV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310AC47F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FRQAPGKEREFVGH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521136F" w14:textId="77777777" w:rsidR="003A1728" w:rsidRPr="00AC2FEF" w:rsidRDefault="003A1728" w:rsidP="00600FE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60F32DE3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S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D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SAKN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S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C344FE1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</w:tr>
      <w:tr w:rsidR="003A1728" w:rsidRPr="00AC2FEF" w14:paraId="6CAFCA2A" w14:textId="77777777" w:rsidTr="00AC2FEF">
        <w:trPr>
          <w:trHeight w:val="300"/>
        </w:trPr>
        <w:tc>
          <w:tcPr>
            <w:tcW w:w="2569" w:type="dxa"/>
            <w:shd w:val="clear" w:color="auto" w:fill="auto"/>
            <w:noWrap/>
            <w:vAlign w:val="bottom"/>
            <w:hideMark/>
          </w:tcPr>
          <w:p w14:paraId="6B123B40" w14:textId="74E96830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IGF1R-4</w:t>
            </w:r>
            <w:r w:rsidR="002D052B"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 xml:space="preserve"> (humanized,</w:t>
            </w:r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 xml:space="preserve"> + </w:t>
            </w:r>
            <w:proofErr w:type="spellStart"/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SpA</w:t>
            </w:r>
            <w:proofErr w:type="spellEnd"/>
            <w:r w:rsidR="002D052B"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357802A2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ESGGGLVQ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809C868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FRQAPGK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G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EFVGH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A5A2988" w14:textId="77777777" w:rsidR="003A1728" w:rsidRPr="00AC2FEF" w:rsidRDefault="003A1728" w:rsidP="00600FE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3FF80186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S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KN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R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85F5795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TVSS</w:t>
            </w:r>
          </w:p>
        </w:tc>
      </w:tr>
      <w:tr w:rsidR="003A1728" w:rsidRPr="00AC2FEF" w14:paraId="685B0084" w14:textId="77777777" w:rsidTr="00AC2FEF">
        <w:trPr>
          <w:trHeight w:val="300"/>
        </w:trPr>
        <w:tc>
          <w:tcPr>
            <w:tcW w:w="2569" w:type="dxa"/>
            <w:shd w:val="clear" w:color="auto" w:fill="auto"/>
            <w:noWrap/>
            <w:vAlign w:val="bottom"/>
            <w:hideMark/>
          </w:tcPr>
          <w:p w14:paraId="2EEBA1B3" w14:textId="00A35F19" w:rsidR="003A1728" w:rsidRPr="00AC2FEF" w:rsidRDefault="003A1728" w:rsidP="002D052B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IGF1R-5</w:t>
            </w:r>
            <w:r w:rsidR="002D052B"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 xml:space="preserve"> (llama,</w:t>
            </w:r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 xml:space="preserve"> - </w:t>
            </w:r>
            <w:proofErr w:type="spellStart"/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SpA</w:t>
            </w:r>
            <w:proofErr w:type="spellEnd"/>
            <w:r w:rsidR="002D052B"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20A70DD8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KLEESGGGLVQ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3CAEBB0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AWSRQAPGKDREFVAT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AC09F12" w14:textId="77777777" w:rsidR="003A1728" w:rsidRPr="00AC2FEF" w:rsidRDefault="003A1728" w:rsidP="00600FE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A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2AA3511A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N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KGTM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N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EPEDTAVYS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66B2AEF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</w:tr>
      <w:tr w:rsidR="003A1728" w:rsidRPr="00AC2FEF" w14:paraId="3DF45E2D" w14:textId="77777777" w:rsidTr="00AC2FEF">
        <w:trPr>
          <w:trHeight w:val="300"/>
        </w:trPr>
        <w:tc>
          <w:tcPr>
            <w:tcW w:w="2569" w:type="dxa"/>
            <w:shd w:val="clear" w:color="auto" w:fill="auto"/>
            <w:noWrap/>
            <w:vAlign w:val="bottom"/>
            <w:hideMark/>
          </w:tcPr>
          <w:p w14:paraId="062FC52A" w14:textId="1AED0099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 xml:space="preserve">IGF1R-5, </w:t>
            </w:r>
            <w:r w:rsidR="002D052B"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 xml:space="preserve">(humanized, </w:t>
            </w:r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 xml:space="preserve">+ </w:t>
            </w:r>
            <w:proofErr w:type="spellStart"/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SpA</w:t>
            </w:r>
            <w:proofErr w:type="spellEnd"/>
            <w:r w:rsidR="002D052B"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71AB7D60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ESGGGLVQ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AF5B0A7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AWSRQAPGK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G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EFVAT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E86DC59" w14:textId="77777777" w:rsidR="003A1728" w:rsidRPr="00AC2FEF" w:rsidRDefault="003A1728" w:rsidP="00600FE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FF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36C00877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N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K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M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R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EDTAVY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01197AC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TVSS</w:t>
            </w:r>
          </w:p>
        </w:tc>
      </w:tr>
      <w:tr w:rsidR="003A1728" w:rsidRPr="00AC2FEF" w14:paraId="3F6EB61A" w14:textId="77777777" w:rsidTr="00AC2FEF">
        <w:trPr>
          <w:trHeight w:val="315"/>
        </w:trPr>
        <w:tc>
          <w:tcPr>
            <w:tcW w:w="2569" w:type="dxa"/>
            <w:shd w:val="clear" w:color="auto" w:fill="auto"/>
            <w:noWrap/>
            <w:vAlign w:val="bottom"/>
            <w:hideMark/>
          </w:tcPr>
          <w:p w14:paraId="62CDC322" w14:textId="317E87CB" w:rsidR="003A1728" w:rsidRPr="00AC2FEF" w:rsidRDefault="003A1728" w:rsidP="002D052B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ICAM11-4</w:t>
            </w:r>
            <w:r w:rsidR="002D052B"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 xml:space="preserve"> (llama, - </w:t>
            </w:r>
            <w:proofErr w:type="spellStart"/>
            <w:r w:rsidR="002D052B"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SpA</w:t>
            </w:r>
            <w:proofErr w:type="spellEnd"/>
            <w:r w:rsidR="002D052B"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AC3CE37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4CAC5D0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YRQAPGKQRELVAD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2136805" w14:textId="77777777" w:rsidR="003A1728" w:rsidRPr="00AC2FEF" w:rsidRDefault="003A1728" w:rsidP="00600FE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I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7D8A6F24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DS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RS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E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2D6A46D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</w:tr>
      <w:tr w:rsidR="003A1728" w:rsidRPr="00AC2FEF" w14:paraId="336F8948" w14:textId="77777777" w:rsidTr="00AC2FEF">
        <w:trPr>
          <w:trHeight w:val="300"/>
        </w:trPr>
        <w:tc>
          <w:tcPr>
            <w:tcW w:w="2569" w:type="dxa"/>
            <w:shd w:val="clear" w:color="auto" w:fill="auto"/>
            <w:noWrap/>
            <w:vAlign w:val="bottom"/>
            <w:hideMark/>
          </w:tcPr>
          <w:p w14:paraId="154CC862" w14:textId="7AAC51DB" w:rsidR="003A1728" w:rsidRPr="00AC2FEF" w:rsidRDefault="003A1728" w:rsidP="002D052B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ICAM11-4</w:t>
            </w:r>
            <w:r w:rsidR="002D052B"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 xml:space="preserve"> (humanized, + </w:t>
            </w:r>
            <w:proofErr w:type="spellStart"/>
            <w:r w:rsidR="002D052B"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SpA</w:t>
            </w:r>
            <w:proofErr w:type="spellEnd"/>
            <w:r w:rsidR="002D052B"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3DB00F46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QLVESGGGL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646C8B2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YRQAPGK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G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ELVAD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48E2D75" w14:textId="77777777" w:rsidR="003A1728" w:rsidRPr="00AC2FEF" w:rsidRDefault="003A1728" w:rsidP="00600FE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5D729E58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DS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SKN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R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13182B1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TVSS</w:t>
            </w:r>
          </w:p>
        </w:tc>
      </w:tr>
      <w:tr w:rsidR="003A1728" w:rsidRPr="00AC2FEF" w14:paraId="5FE1F2A9" w14:textId="77777777" w:rsidTr="00AC2FEF">
        <w:trPr>
          <w:trHeight w:val="315"/>
        </w:trPr>
        <w:tc>
          <w:tcPr>
            <w:tcW w:w="2569" w:type="dxa"/>
            <w:shd w:val="clear" w:color="auto" w:fill="auto"/>
            <w:noWrap/>
            <w:vAlign w:val="bottom"/>
            <w:hideMark/>
          </w:tcPr>
          <w:p w14:paraId="58F265D9" w14:textId="16060406" w:rsidR="003A1728" w:rsidRPr="00AC2FEF" w:rsidRDefault="003A1728" w:rsidP="002D052B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ICAM34-1</w:t>
            </w:r>
            <w:r w:rsidR="002D052B"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 xml:space="preserve"> (llama, - </w:t>
            </w:r>
            <w:proofErr w:type="spellStart"/>
            <w:r w:rsidR="002D052B"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SpA</w:t>
            </w:r>
            <w:proofErr w:type="spellEnd"/>
            <w:r w:rsidR="002D052B"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663A15BD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KLEESGGGL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D60E0AE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YRQAPGKQRELVAR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8985810" w14:textId="77777777" w:rsidR="003A1728" w:rsidRPr="00AC2FEF" w:rsidRDefault="003A1728" w:rsidP="00600FE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A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37774A62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E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magenta"/>
              </w:rPr>
              <w:t>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TVF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66D7301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</w:tr>
      <w:tr w:rsidR="003A1728" w:rsidRPr="00AC2FEF" w14:paraId="5C871839" w14:textId="77777777" w:rsidTr="00AC2FEF">
        <w:trPr>
          <w:trHeight w:val="300"/>
        </w:trPr>
        <w:tc>
          <w:tcPr>
            <w:tcW w:w="2569" w:type="dxa"/>
            <w:shd w:val="clear" w:color="auto" w:fill="auto"/>
            <w:noWrap/>
            <w:vAlign w:val="bottom"/>
            <w:hideMark/>
          </w:tcPr>
          <w:p w14:paraId="7A271CA0" w14:textId="43A7DDFB" w:rsidR="003A1728" w:rsidRPr="00AC2FEF" w:rsidRDefault="003A1728" w:rsidP="002D052B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ICAM34-1</w:t>
            </w:r>
            <w:r w:rsidR="002D052B"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 xml:space="preserve"> (humanized, + </w:t>
            </w:r>
            <w:proofErr w:type="spellStart"/>
            <w:r w:rsidR="002D052B"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SpA</w:t>
            </w:r>
            <w:proofErr w:type="spellEnd"/>
            <w:r w:rsidR="002D052B"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49822128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QV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ESGGGL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S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03EDF1D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YRQAPGK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G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ELVAR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7021E5F" w14:textId="77777777" w:rsidR="003A1728" w:rsidRPr="00AC2FEF" w:rsidRDefault="003A1728" w:rsidP="00600FE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1753FD41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ED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K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  <w:highlight w:val="magenta"/>
              </w:rPr>
              <w:t>K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TV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RA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C2758D2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</w:t>
            </w:r>
            <w:r w:rsidRPr="00AC2FEF">
              <w:rPr>
                <w:rFonts w:ascii="Courier New" w:eastAsia="Times New Roman" w:hAnsi="Courier New" w:cs="Courier New"/>
                <w:color w:val="00B05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VTVSS</w:t>
            </w:r>
          </w:p>
        </w:tc>
      </w:tr>
      <w:tr w:rsidR="003A1728" w:rsidRPr="00AC2FEF" w14:paraId="43A19253" w14:textId="77777777" w:rsidTr="00AC2FEF">
        <w:trPr>
          <w:trHeight w:val="300"/>
        </w:trPr>
        <w:tc>
          <w:tcPr>
            <w:tcW w:w="2569" w:type="dxa"/>
            <w:shd w:val="clear" w:color="auto" w:fill="auto"/>
            <w:noWrap/>
            <w:vAlign w:val="bottom"/>
            <w:hideMark/>
          </w:tcPr>
          <w:p w14:paraId="45B93BCB" w14:textId="0D381B7C" w:rsidR="003A1728" w:rsidRPr="00AC2FEF" w:rsidRDefault="002D052B" w:rsidP="002D052B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 xml:space="preserve">AFAI (- </w:t>
            </w:r>
            <w:proofErr w:type="spellStart"/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SpA</w:t>
            </w:r>
            <w:proofErr w:type="spellEnd"/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6E37A29A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DVQLQASGG-V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H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765CF33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GRQAPGKQREYVAT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7CACEE3" w14:textId="77777777" w:rsidR="003A1728" w:rsidRPr="00AC2FEF" w:rsidRDefault="003A1728" w:rsidP="00600FE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4A6FC1DE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SSV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E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KK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D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C6D2E9A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</w:tr>
      <w:tr w:rsidR="003A1728" w:rsidRPr="00AC2FEF" w14:paraId="0BF940D1" w14:textId="77777777" w:rsidTr="00AC2FEF">
        <w:trPr>
          <w:trHeight w:val="300"/>
        </w:trPr>
        <w:tc>
          <w:tcPr>
            <w:tcW w:w="2569" w:type="dxa"/>
            <w:shd w:val="clear" w:color="auto" w:fill="auto"/>
            <w:noWrap/>
            <w:vAlign w:val="bottom"/>
            <w:hideMark/>
          </w:tcPr>
          <w:p w14:paraId="287765D3" w14:textId="520CD97D" w:rsidR="003A1728" w:rsidRPr="00AC2FEF" w:rsidRDefault="002D052B" w:rsidP="002D052B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 xml:space="preserve">AFAI (+ </w:t>
            </w:r>
            <w:proofErr w:type="spellStart"/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SpA</w:t>
            </w:r>
            <w:proofErr w:type="spellEnd"/>
            <w:r w:rsidRPr="00AC2FEF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78A2A2B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DVQLQASGG-VVQP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SCAAH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5A807748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GWGRQAPGKQREYVAT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D6CDFD3" w14:textId="77777777" w:rsidR="003A1728" w:rsidRPr="00AC2FEF" w:rsidRDefault="003A1728" w:rsidP="00600FE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</w:p>
        </w:tc>
        <w:tc>
          <w:tcPr>
            <w:tcW w:w="3409" w:type="dxa"/>
            <w:shd w:val="clear" w:color="auto" w:fill="auto"/>
            <w:noWrap/>
            <w:vAlign w:val="bottom"/>
            <w:hideMark/>
          </w:tcPr>
          <w:p w14:paraId="24D34CE3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Y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SSV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K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GR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F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T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I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RDNAKKTVYL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Q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M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  <w:highlight w:val="yellow"/>
              </w:rPr>
              <w:t>N</w:t>
            </w:r>
            <w:r w:rsidRPr="00AC2FEF">
              <w:rPr>
                <w:rFonts w:ascii="Courier New" w:eastAsia="Times New Roman" w:hAnsi="Courier New" w:cs="Courier New"/>
                <w:color w:val="FF0000"/>
                <w:sz w:val="14"/>
                <w:szCs w:val="14"/>
                <w:highlight w:val="yellow"/>
              </w:rPr>
              <w:t>S</w:t>
            </w: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LKPEDTAVYYC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93972E2" w14:textId="77777777" w:rsidR="003A1728" w:rsidRPr="00AC2FEF" w:rsidRDefault="003A1728" w:rsidP="00600FE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AC2FEF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WGQGTQVTVSS</w:t>
            </w:r>
          </w:p>
        </w:tc>
      </w:tr>
    </w:tbl>
    <w:p w14:paraId="68769640" w14:textId="66BD3889" w:rsidR="002D052B" w:rsidRDefault="002D052B" w:rsidP="002D052B">
      <w:proofErr w:type="spellStart"/>
      <w:r>
        <w:t>SpA</w:t>
      </w:r>
      <w:proofErr w:type="spellEnd"/>
      <w:r>
        <w:t xml:space="preserve"> contact residues are highlighted in yellow. Amino acid substitutions at </w:t>
      </w:r>
      <w:proofErr w:type="spellStart"/>
      <w:r>
        <w:t>SpA</w:t>
      </w:r>
      <w:proofErr w:type="spellEnd"/>
      <w:r>
        <w:t xml:space="preserve"> contact positions introduced in humanized V</w:t>
      </w:r>
      <w:r w:rsidRPr="002D052B">
        <w:rPr>
          <w:vertAlign w:val="subscript"/>
        </w:rPr>
        <w:t>H</w:t>
      </w:r>
      <w:r>
        <w:t xml:space="preserve">Hs are shown in red, and substitutions outside </w:t>
      </w:r>
      <w:proofErr w:type="spellStart"/>
      <w:r>
        <w:t>SpA</w:t>
      </w:r>
      <w:proofErr w:type="spellEnd"/>
      <w:r>
        <w:t xml:space="preserve"> contact positions are shown in green. An unusual Pro residue at position 75 of V</w:t>
      </w:r>
      <w:r w:rsidRPr="002D052B">
        <w:rPr>
          <w:vertAlign w:val="subscript"/>
        </w:rPr>
        <w:t>H</w:t>
      </w:r>
      <w:r>
        <w:t>H ICAM34-1, and its substitution by Lys75 in the humanized V</w:t>
      </w:r>
      <w:r w:rsidRPr="002D052B">
        <w:rPr>
          <w:vertAlign w:val="subscript"/>
        </w:rPr>
        <w:t>H</w:t>
      </w:r>
      <w:r>
        <w:t>H, are highlighted in pink.</w:t>
      </w:r>
    </w:p>
    <w:p w14:paraId="2366007C" w14:textId="77777777" w:rsidR="006054EA" w:rsidRPr="001F7F9C" w:rsidRDefault="006054EA" w:rsidP="002779BA">
      <w:pPr>
        <w:rPr>
          <w:sz w:val="24"/>
          <w:szCs w:val="24"/>
        </w:rPr>
      </w:pPr>
      <w:bookmarkStart w:id="0" w:name="_GoBack"/>
      <w:bookmarkEnd w:id="0"/>
    </w:p>
    <w:sectPr w:rsidR="006054EA" w:rsidRPr="001F7F9C" w:rsidSect="00AC2FE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C179D0"/>
    <w:multiLevelType w:val="hybridMultilevel"/>
    <w:tmpl w:val="09D6C59E"/>
    <w:lvl w:ilvl="0" w:tplc="D8D4C38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D64A6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7C830A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C7A4A1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E0E3D2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5A209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6402C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623C9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46360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F1E412F"/>
    <w:multiLevelType w:val="hybridMultilevel"/>
    <w:tmpl w:val="EE864202"/>
    <w:lvl w:ilvl="0" w:tplc="DA84951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784E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9B86FB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4407C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7A7F7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E20F97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A0A1C8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40281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320E8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6BEE57EB"/>
    <w:multiLevelType w:val="hybridMultilevel"/>
    <w:tmpl w:val="526EB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E25"/>
    <w:rsid w:val="000B0351"/>
    <w:rsid w:val="000B4E09"/>
    <w:rsid w:val="000C7FE4"/>
    <w:rsid w:val="001822A6"/>
    <w:rsid w:val="001C6C4B"/>
    <w:rsid w:val="001F06D4"/>
    <w:rsid w:val="001F7F9C"/>
    <w:rsid w:val="002061BD"/>
    <w:rsid w:val="00236C18"/>
    <w:rsid w:val="002506BA"/>
    <w:rsid w:val="002544C7"/>
    <w:rsid w:val="002779BA"/>
    <w:rsid w:val="002940AB"/>
    <w:rsid w:val="002C78AF"/>
    <w:rsid w:val="002D052B"/>
    <w:rsid w:val="002F4092"/>
    <w:rsid w:val="003011BC"/>
    <w:rsid w:val="00306091"/>
    <w:rsid w:val="00337493"/>
    <w:rsid w:val="003A1728"/>
    <w:rsid w:val="003B0D2C"/>
    <w:rsid w:val="003D4802"/>
    <w:rsid w:val="003F771A"/>
    <w:rsid w:val="00423464"/>
    <w:rsid w:val="0047457E"/>
    <w:rsid w:val="004A2360"/>
    <w:rsid w:val="004C4546"/>
    <w:rsid w:val="004F2052"/>
    <w:rsid w:val="005219A9"/>
    <w:rsid w:val="005C56DA"/>
    <w:rsid w:val="005F46CF"/>
    <w:rsid w:val="00600FED"/>
    <w:rsid w:val="006054EA"/>
    <w:rsid w:val="006F4FA1"/>
    <w:rsid w:val="00733C6E"/>
    <w:rsid w:val="007B2288"/>
    <w:rsid w:val="007B382B"/>
    <w:rsid w:val="0085200E"/>
    <w:rsid w:val="00863F82"/>
    <w:rsid w:val="008E30D9"/>
    <w:rsid w:val="008E3E00"/>
    <w:rsid w:val="008E4E4F"/>
    <w:rsid w:val="008E7A06"/>
    <w:rsid w:val="00933041"/>
    <w:rsid w:val="00934405"/>
    <w:rsid w:val="0099522E"/>
    <w:rsid w:val="009B49A0"/>
    <w:rsid w:val="009B5494"/>
    <w:rsid w:val="00A129DB"/>
    <w:rsid w:val="00A419DD"/>
    <w:rsid w:val="00A4458B"/>
    <w:rsid w:val="00A61896"/>
    <w:rsid w:val="00A900C9"/>
    <w:rsid w:val="00A925B8"/>
    <w:rsid w:val="00A95674"/>
    <w:rsid w:val="00AB6140"/>
    <w:rsid w:val="00AC2FEF"/>
    <w:rsid w:val="00AC4D45"/>
    <w:rsid w:val="00AD5D67"/>
    <w:rsid w:val="00B47C37"/>
    <w:rsid w:val="00B705CB"/>
    <w:rsid w:val="00BA548F"/>
    <w:rsid w:val="00BE0FB2"/>
    <w:rsid w:val="00BF30D6"/>
    <w:rsid w:val="00BF7E7E"/>
    <w:rsid w:val="00C00461"/>
    <w:rsid w:val="00C01B9F"/>
    <w:rsid w:val="00C53621"/>
    <w:rsid w:val="00C862A4"/>
    <w:rsid w:val="00CB3AF5"/>
    <w:rsid w:val="00D160F7"/>
    <w:rsid w:val="00D429B6"/>
    <w:rsid w:val="00D46B1A"/>
    <w:rsid w:val="00D50C0A"/>
    <w:rsid w:val="00D65EB0"/>
    <w:rsid w:val="00D703BA"/>
    <w:rsid w:val="00D80E06"/>
    <w:rsid w:val="00D92D55"/>
    <w:rsid w:val="00D94B12"/>
    <w:rsid w:val="00DB68AE"/>
    <w:rsid w:val="00E13217"/>
    <w:rsid w:val="00E621DE"/>
    <w:rsid w:val="00ED3C1D"/>
    <w:rsid w:val="00EE1FEF"/>
    <w:rsid w:val="00F24ADF"/>
    <w:rsid w:val="00F60F17"/>
    <w:rsid w:val="00F84E25"/>
    <w:rsid w:val="00F96A12"/>
    <w:rsid w:val="00FA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426F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E2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4E2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25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7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9BA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77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9BA"/>
    <w:rPr>
      <w:rFonts w:eastAsiaTheme="minorHAnsi"/>
      <w:sz w:val="22"/>
      <w:szCs w:val="22"/>
    </w:rPr>
  </w:style>
  <w:style w:type="paragraph" w:styleId="ListParagraph">
    <w:name w:val="List Paragraph"/>
    <w:basedOn w:val="Normal"/>
    <w:uiPriority w:val="34"/>
    <w:qFormat/>
    <w:rsid w:val="002779B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779BA"/>
  </w:style>
  <w:style w:type="character" w:styleId="Hyperlink">
    <w:name w:val="Hyperlink"/>
    <w:basedOn w:val="DefaultParagraphFont"/>
    <w:uiPriority w:val="99"/>
    <w:unhideWhenUsed/>
    <w:rsid w:val="002779B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79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9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9B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9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9BA"/>
    <w:rPr>
      <w:rFonts w:eastAsiaTheme="minorHAns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779BA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1F7F9C"/>
    <w:rPr>
      <w:rFonts w:ascii="Times New Roman" w:eastAsia="Times New Roma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E2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4E2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25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7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9BA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77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9BA"/>
    <w:rPr>
      <w:rFonts w:eastAsiaTheme="minorHAnsi"/>
      <w:sz w:val="22"/>
      <w:szCs w:val="22"/>
    </w:rPr>
  </w:style>
  <w:style w:type="paragraph" w:styleId="ListParagraph">
    <w:name w:val="List Paragraph"/>
    <w:basedOn w:val="Normal"/>
    <w:uiPriority w:val="34"/>
    <w:qFormat/>
    <w:rsid w:val="002779B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779BA"/>
  </w:style>
  <w:style w:type="character" w:styleId="Hyperlink">
    <w:name w:val="Hyperlink"/>
    <w:basedOn w:val="DefaultParagraphFont"/>
    <w:uiPriority w:val="99"/>
    <w:unhideWhenUsed/>
    <w:rsid w:val="002779B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79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9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9B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9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9BA"/>
    <w:rPr>
      <w:rFonts w:eastAsiaTheme="minorHAns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779BA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1F7F9C"/>
    <w:rPr>
      <w:rFonts w:ascii="Times New Roman" w:eastAsia="Times New Roma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86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314ED1-74FE-44AF-BB22-7529D2EAF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Henry</dc:creator>
  <cp:lastModifiedBy>Kevin Henry</cp:lastModifiedBy>
  <cp:revision>2</cp:revision>
  <dcterms:created xsi:type="dcterms:W3CDTF">2016-09-07T20:01:00Z</dcterms:created>
  <dcterms:modified xsi:type="dcterms:W3CDTF">2016-09-07T20:01:00Z</dcterms:modified>
</cp:coreProperties>
</file>